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6B72AF" w14:textId="20389AA1" w:rsidR="00B21E44" w:rsidRPr="0031322B" w:rsidRDefault="0031322B">
      <w:pPr>
        <w:rPr>
          <w:rFonts w:ascii="Arial" w:hAnsi="Arial" w:cs="Arial"/>
          <w:b/>
          <w:bCs/>
          <w:lang w:val="en-US"/>
        </w:rPr>
      </w:pPr>
      <w:r w:rsidRPr="0031322B">
        <w:rPr>
          <w:rFonts w:ascii="Arial" w:hAnsi="Arial" w:cs="Arial"/>
          <w:b/>
          <w:bCs/>
          <w:lang w:val="en-US"/>
        </w:rPr>
        <w:t xml:space="preserve">Pangenome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1322B" w:rsidRPr="0031322B" w14:paraId="3223A584" w14:textId="77777777" w:rsidTr="0031322B">
        <w:tc>
          <w:tcPr>
            <w:tcW w:w="3116" w:type="dxa"/>
          </w:tcPr>
          <w:p w14:paraId="594D2DB2" w14:textId="21AF8F8D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>Type of genome</w:t>
            </w:r>
          </w:p>
        </w:tc>
        <w:tc>
          <w:tcPr>
            <w:tcW w:w="3117" w:type="dxa"/>
          </w:tcPr>
          <w:p w14:paraId="00DEF323" w14:textId="55F22A8B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>Percentage of isolates</w:t>
            </w:r>
          </w:p>
        </w:tc>
        <w:tc>
          <w:tcPr>
            <w:tcW w:w="3117" w:type="dxa"/>
          </w:tcPr>
          <w:p w14:paraId="042247A8" w14:textId="683EAB31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 xml:space="preserve">    Number of genes</w:t>
            </w:r>
          </w:p>
        </w:tc>
      </w:tr>
      <w:tr w:rsidR="0031322B" w:rsidRPr="0031322B" w14:paraId="75D17291" w14:textId="77777777" w:rsidTr="0031322B">
        <w:tc>
          <w:tcPr>
            <w:tcW w:w="3116" w:type="dxa"/>
          </w:tcPr>
          <w:p w14:paraId="1C9181BE" w14:textId="59765B93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>Core ge</w:t>
            </w:r>
            <w:r w:rsidRPr="0031322B">
              <w:rPr>
                <w:rFonts w:ascii="Arial" w:hAnsi="Arial" w:cs="Arial"/>
                <w:b/>
                <w:bCs/>
                <w:lang w:val="en-US"/>
              </w:rPr>
              <w:t>nome</w:t>
            </w:r>
          </w:p>
        </w:tc>
        <w:tc>
          <w:tcPr>
            <w:tcW w:w="3117" w:type="dxa"/>
          </w:tcPr>
          <w:p w14:paraId="152B26D6" w14:textId="12F99ADA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 xml:space="preserve">              100%</w:t>
            </w:r>
          </w:p>
        </w:tc>
        <w:tc>
          <w:tcPr>
            <w:tcW w:w="3117" w:type="dxa"/>
          </w:tcPr>
          <w:p w14:paraId="337DA28B" w14:textId="189124AB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 xml:space="preserve">           </w:t>
            </w:r>
            <w:r w:rsidRPr="0031322B">
              <w:rPr>
                <w:rFonts w:ascii="Arial" w:hAnsi="Arial" w:cs="Arial"/>
                <w:b/>
                <w:bCs/>
                <w:lang w:val="en-US"/>
              </w:rPr>
              <w:t>1538</w:t>
            </w:r>
          </w:p>
        </w:tc>
      </w:tr>
      <w:tr w:rsidR="0031322B" w:rsidRPr="0031322B" w14:paraId="15A0E709" w14:textId="77777777" w:rsidTr="0031322B">
        <w:tc>
          <w:tcPr>
            <w:tcW w:w="3116" w:type="dxa"/>
          </w:tcPr>
          <w:p w14:paraId="7F25127B" w14:textId="32F91443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>Soft core genome</w:t>
            </w:r>
          </w:p>
        </w:tc>
        <w:tc>
          <w:tcPr>
            <w:tcW w:w="3117" w:type="dxa"/>
          </w:tcPr>
          <w:p w14:paraId="4C42ED32" w14:textId="3F76CCCB" w:rsidR="0031322B" w:rsidRPr="0031322B" w:rsidRDefault="0031322B" w:rsidP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 xml:space="preserve">95% &lt;= </w:t>
            </w:r>
            <w:r w:rsidR="00DA29E3">
              <w:rPr>
                <w:rFonts w:ascii="Arial" w:hAnsi="Arial" w:cs="Arial"/>
                <w:b/>
                <w:bCs/>
                <w:lang w:val="en-US"/>
              </w:rPr>
              <w:t>isolates</w:t>
            </w:r>
            <w:r w:rsidRPr="0031322B">
              <w:rPr>
                <w:rFonts w:ascii="Arial" w:hAnsi="Arial" w:cs="Arial"/>
                <w:b/>
                <w:bCs/>
                <w:lang w:val="en-US"/>
              </w:rPr>
              <w:t xml:space="preserve"> &lt; 100%</w:t>
            </w:r>
          </w:p>
        </w:tc>
        <w:tc>
          <w:tcPr>
            <w:tcW w:w="3117" w:type="dxa"/>
          </w:tcPr>
          <w:p w14:paraId="3E928263" w14:textId="677E81DE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 xml:space="preserve">             </w:t>
            </w:r>
            <w:r w:rsidRPr="0031322B">
              <w:rPr>
                <w:rFonts w:ascii="Arial" w:hAnsi="Arial" w:cs="Arial"/>
                <w:b/>
                <w:bCs/>
                <w:lang w:val="en-US"/>
              </w:rPr>
              <w:t>467</w:t>
            </w:r>
          </w:p>
        </w:tc>
      </w:tr>
      <w:tr w:rsidR="0031322B" w:rsidRPr="0031322B" w14:paraId="0245F13B" w14:textId="77777777" w:rsidTr="0031322B">
        <w:tc>
          <w:tcPr>
            <w:tcW w:w="3116" w:type="dxa"/>
          </w:tcPr>
          <w:p w14:paraId="58CBFA4B" w14:textId="5A0D5E3F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>Shell genome</w:t>
            </w:r>
          </w:p>
        </w:tc>
        <w:tc>
          <w:tcPr>
            <w:tcW w:w="3117" w:type="dxa"/>
          </w:tcPr>
          <w:p w14:paraId="244DE7AA" w14:textId="5FAB4E0D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 xml:space="preserve">15% &lt;= </w:t>
            </w:r>
            <w:r w:rsidR="00DA29E3">
              <w:rPr>
                <w:rFonts w:ascii="Arial" w:hAnsi="Arial" w:cs="Arial"/>
                <w:b/>
                <w:bCs/>
                <w:lang w:val="en-US"/>
              </w:rPr>
              <w:t>isolates</w:t>
            </w:r>
            <w:r w:rsidRPr="0031322B">
              <w:rPr>
                <w:rFonts w:ascii="Arial" w:hAnsi="Arial" w:cs="Arial"/>
                <w:b/>
                <w:bCs/>
                <w:lang w:val="en-US"/>
              </w:rPr>
              <w:t xml:space="preserve"> &lt; 95%</w:t>
            </w:r>
          </w:p>
        </w:tc>
        <w:tc>
          <w:tcPr>
            <w:tcW w:w="3117" w:type="dxa"/>
          </w:tcPr>
          <w:p w14:paraId="5BBD251F" w14:textId="32C0FAF5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 xml:space="preserve">            </w:t>
            </w:r>
            <w:r w:rsidRPr="0031322B">
              <w:rPr>
                <w:rFonts w:ascii="Arial" w:hAnsi="Arial" w:cs="Arial"/>
                <w:b/>
                <w:bCs/>
                <w:lang w:val="en-US"/>
              </w:rPr>
              <w:t>2487</w:t>
            </w:r>
          </w:p>
        </w:tc>
      </w:tr>
      <w:tr w:rsidR="0031322B" w:rsidRPr="0031322B" w14:paraId="0626E0C3" w14:textId="77777777" w:rsidTr="0031322B">
        <w:tc>
          <w:tcPr>
            <w:tcW w:w="3116" w:type="dxa"/>
          </w:tcPr>
          <w:p w14:paraId="5044052D" w14:textId="0A75A8FA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>Cloud genome</w:t>
            </w:r>
          </w:p>
        </w:tc>
        <w:tc>
          <w:tcPr>
            <w:tcW w:w="3117" w:type="dxa"/>
          </w:tcPr>
          <w:p w14:paraId="5C8777A6" w14:textId="4E573CF2" w:rsidR="0031322B" w:rsidRPr="0031322B" w:rsidRDefault="0031322B" w:rsidP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 xml:space="preserve">  </w:t>
            </w:r>
            <w:r w:rsidRPr="0031322B">
              <w:rPr>
                <w:rFonts w:ascii="Arial" w:hAnsi="Arial" w:cs="Arial"/>
                <w:b/>
                <w:bCs/>
                <w:lang w:val="en-US"/>
              </w:rPr>
              <w:t xml:space="preserve">0% &lt;= </w:t>
            </w:r>
            <w:r w:rsidR="00DA29E3">
              <w:rPr>
                <w:rFonts w:ascii="Arial" w:hAnsi="Arial" w:cs="Arial"/>
                <w:b/>
                <w:bCs/>
                <w:lang w:val="en-US"/>
              </w:rPr>
              <w:t xml:space="preserve">isolates </w:t>
            </w:r>
            <w:r w:rsidRPr="0031322B">
              <w:rPr>
                <w:rFonts w:ascii="Arial" w:hAnsi="Arial" w:cs="Arial"/>
                <w:b/>
                <w:bCs/>
                <w:lang w:val="en-US"/>
              </w:rPr>
              <w:t>&lt; 15%</w:t>
            </w:r>
          </w:p>
        </w:tc>
        <w:tc>
          <w:tcPr>
            <w:tcW w:w="3117" w:type="dxa"/>
          </w:tcPr>
          <w:p w14:paraId="54060627" w14:textId="2753B150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 xml:space="preserve">            </w:t>
            </w:r>
            <w:r w:rsidRPr="0031322B">
              <w:rPr>
                <w:rFonts w:ascii="Arial" w:hAnsi="Arial" w:cs="Arial"/>
                <w:b/>
                <w:bCs/>
                <w:lang w:val="en-US"/>
              </w:rPr>
              <w:t>9039</w:t>
            </w:r>
          </w:p>
        </w:tc>
      </w:tr>
      <w:tr w:rsidR="0031322B" w:rsidRPr="0031322B" w14:paraId="3DBA6805" w14:textId="77777777" w:rsidTr="0031322B">
        <w:tc>
          <w:tcPr>
            <w:tcW w:w="3116" w:type="dxa"/>
          </w:tcPr>
          <w:p w14:paraId="1C893D1C" w14:textId="22714002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>Pan genome</w:t>
            </w:r>
          </w:p>
        </w:tc>
        <w:tc>
          <w:tcPr>
            <w:tcW w:w="3117" w:type="dxa"/>
          </w:tcPr>
          <w:p w14:paraId="57FA0B5A" w14:textId="756AE28A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DA29E3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31322B">
              <w:rPr>
                <w:rFonts w:ascii="Arial" w:hAnsi="Arial" w:cs="Arial"/>
                <w:b/>
                <w:bCs/>
                <w:lang w:val="en-US"/>
              </w:rPr>
              <w:t xml:space="preserve">0% &lt;= </w:t>
            </w:r>
            <w:r w:rsidR="00DA29E3">
              <w:rPr>
                <w:rFonts w:ascii="Arial" w:hAnsi="Arial" w:cs="Arial"/>
                <w:b/>
                <w:bCs/>
                <w:lang w:val="en-US"/>
              </w:rPr>
              <w:t>isolates</w:t>
            </w:r>
            <w:r w:rsidRPr="0031322B">
              <w:rPr>
                <w:rFonts w:ascii="Arial" w:hAnsi="Arial" w:cs="Arial"/>
                <w:b/>
                <w:bCs/>
                <w:lang w:val="en-US"/>
              </w:rPr>
              <w:t xml:space="preserve"> &lt;= 100%</w:t>
            </w:r>
          </w:p>
        </w:tc>
        <w:tc>
          <w:tcPr>
            <w:tcW w:w="3117" w:type="dxa"/>
          </w:tcPr>
          <w:p w14:paraId="2E924DAB" w14:textId="3BE7DD7A" w:rsidR="0031322B" w:rsidRPr="0031322B" w:rsidRDefault="003132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1322B">
              <w:rPr>
                <w:rFonts w:ascii="Arial" w:hAnsi="Arial" w:cs="Arial"/>
                <w:b/>
                <w:bCs/>
                <w:lang w:val="en-US"/>
              </w:rPr>
              <w:tab/>
              <w:t>13531</w:t>
            </w:r>
          </w:p>
        </w:tc>
      </w:tr>
    </w:tbl>
    <w:p w14:paraId="3690C331" w14:textId="77777777" w:rsidR="0031322B" w:rsidRPr="0031322B" w:rsidRDefault="0031322B">
      <w:pPr>
        <w:rPr>
          <w:rFonts w:ascii="Arial" w:hAnsi="Arial" w:cs="Arial"/>
          <w:b/>
          <w:bCs/>
          <w:lang w:val="en-US"/>
        </w:rPr>
      </w:pPr>
    </w:p>
    <w:sectPr w:rsidR="0031322B" w:rsidRPr="0031322B" w:rsidSect="002C5D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22B"/>
    <w:rsid w:val="0004214D"/>
    <w:rsid w:val="000735C7"/>
    <w:rsid w:val="00087B0B"/>
    <w:rsid w:val="00094340"/>
    <w:rsid w:val="0013671B"/>
    <w:rsid w:val="00180A83"/>
    <w:rsid w:val="0019306E"/>
    <w:rsid w:val="00194710"/>
    <w:rsid w:val="00197108"/>
    <w:rsid w:val="001B7326"/>
    <w:rsid w:val="001D2A6E"/>
    <w:rsid w:val="002620EB"/>
    <w:rsid w:val="00277E32"/>
    <w:rsid w:val="00287859"/>
    <w:rsid w:val="002A7FD8"/>
    <w:rsid w:val="002B4A0B"/>
    <w:rsid w:val="002C5DD4"/>
    <w:rsid w:val="002E5042"/>
    <w:rsid w:val="0031322B"/>
    <w:rsid w:val="00367A9C"/>
    <w:rsid w:val="00376D76"/>
    <w:rsid w:val="00383BD9"/>
    <w:rsid w:val="00452B95"/>
    <w:rsid w:val="00480E5A"/>
    <w:rsid w:val="00501BE8"/>
    <w:rsid w:val="00594FA6"/>
    <w:rsid w:val="005C6135"/>
    <w:rsid w:val="00610CFF"/>
    <w:rsid w:val="006A21B1"/>
    <w:rsid w:val="006A45C6"/>
    <w:rsid w:val="006B5E7D"/>
    <w:rsid w:val="006B666E"/>
    <w:rsid w:val="00707FCA"/>
    <w:rsid w:val="00726E6B"/>
    <w:rsid w:val="00771834"/>
    <w:rsid w:val="007C214D"/>
    <w:rsid w:val="007D382A"/>
    <w:rsid w:val="00817AE2"/>
    <w:rsid w:val="00844D4B"/>
    <w:rsid w:val="00866C86"/>
    <w:rsid w:val="008C24B2"/>
    <w:rsid w:val="00904122"/>
    <w:rsid w:val="009A3767"/>
    <w:rsid w:val="009A5094"/>
    <w:rsid w:val="009D3A93"/>
    <w:rsid w:val="00A14C4C"/>
    <w:rsid w:val="00A15317"/>
    <w:rsid w:val="00A706B8"/>
    <w:rsid w:val="00AA7B6A"/>
    <w:rsid w:val="00B21E44"/>
    <w:rsid w:val="00BA59D0"/>
    <w:rsid w:val="00C45ECF"/>
    <w:rsid w:val="00C55233"/>
    <w:rsid w:val="00C96C6F"/>
    <w:rsid w:val="00D04B5B"/>
    <w:rsid w:val="00D12E31"/>
    <w:rsid w:val="00D96E11"/>
    <w:rsid w:val="00DA29E3"/>
    <w:rsid w:val="00DB2F71"/>
    <w:rsid w:val="00DB5149"/>
    <w:rsid w:val="00DE315C"/>
    <w:rsid w:val="00DE6943"/>
    <w:rsid w:val="00E007B2"/>
    <w:rsid w:val="00E513CC"/>
    <w:rsid w:val="00EA410B"/>
    <w:rsid w:val="00EC2DC3"/>
    <w:rsid w:val="00EF47C7"/>
    <w:rsid w:val="00EF5892"/>
    <w:rsid w:val="00F11495"/>
    <w:rsid w:val="00F23263"/>
    <w:rsid w:val="00F52B63"/>
    <w:rsid w:val="00F90670"/>
    <w:rsid w:val="00FA0F2C"/>
    <w:rsid w:val="00FE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48E2E"/>
  <w15:chartTrackingRefBased/>
  <w15:docId w15:val="{F69EF310-58AB-E340-A72D-56014182B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2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Castillo</dc:creator>
  <cp:keywords/>
  <dc:description/>
  <cp:lastModifiedBy>Santiago Castillo</cp:lastModifiedBy>
  <cp:revision>1</cp:revision>
  <dcterms:created xsi:type="dcterms:W3CDTF">2020-06-05T02:57:00Z</dcterms:created>
  <dcterms:modified xsi:type="dcterms:W3CDTF">2020-06-05T03:09:00Z</dcterms:modified>
</cp:coreProperties>
</file>